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he renal injury scores among all groups in histopathology (</w:t>
      </w:r>
      <w:r>
        <w:fldChar w:fldCharType="begin"/>
      </w:r>
      <w:r>
        <w:rPr>
          <w:position w:val="-7"/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7"/>
          <w:sz w:val="24"/>
          <w:szCs w:val="24"/>
        </w:rPr>
      </w:r>
      <w:r>
        <w:rPr>
          <w:position w:val="-7"/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7"/>
          <w:sz w:val="24"/>
          <w:szCs w:val="24"/>
        </w:rPr>
      </w:r>
      <w:r>
        <w:rPr>
          <w:rFonts w:cs="Times New Roman" w:ascii="Times New Roman" w:hAnsi="Times New Roman"/>
          <w:position w:val="-7"/>
          <w:sz w:val="24"/>
          <w:szCs w:val="24"/>
        </w:rPr>
        <w:drawing>
          <wp:inline distT="0" distB="0" distL="0" distR="0">
            <wp:extent cx="33337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8" t="-180" r="-108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7"/>
          <w:sz w:val="24"/>
          <w:szCs w:val="24"/>
        </w:rPr>
      </w:r>
      <w:r>
        <w:rPr>
          <w:position w:val="-7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n=5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5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670"/>
        <w:gridCol w:w="1165"/>
        <w:gridCol w:w="1701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P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±0.24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</w:t>
            </w:r>
          </w:p>
        </w:tc>
        <w:tc>
          <w:tcPr>
            <w:tcW w:w="16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±0.00**</w:t>
            </w:r>
          </w:p>
        </w:tc>
        <w:tc>
          <w:tcPr>
            <w:tcW w:w="11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E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±0.20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N</w:t>
            </w:r>
          </w:p>
        </w:tc>
        <w:tc>
          <w:tcPr>
            <w:tcW w:w="16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±0.24**</w:t>
            </w:r>
          </w:p>
        </w:tc>
        <w:tc>
          <w:tcPr>
            <w:tcW w:w="11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B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±0.20*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X</w:t>
            </w:r>
            <w:r>
              <w:rPr>
                <w:rFonts w:cs="Times New Roman" w:ascii="Times New Roman" w:hAnsi="Times New Roman"/>
                <w:szCs w:val="21"/>
              </w:rPr>
              <w:t>NC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±0.24**</w:t>
            </w:r>
          </w:p>
        </w:tc>
        <w:tc>
          <w:tcPr>
            <w:tcW w:w="11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W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±0.24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ompared with </w:t>
      </w:r>
      <w:r>
        <w:rPr>
          <w:rFonts w:cs="Times New Roman" w:ascii="Times New Roman" w:hAnsi="Times New Roman"/>
          <w:szCs w:val="21"/>
        </w:rPr>
        <w:t>NS</w:t>
      </w:r>
      <w:r>
        <w:rPr>
          <w:rFonts w:cs="Times New Roman" w:ascii="Times New Roman" w:hAnsi="Times New Roman"/>
          <w:szCs w:val="21"/>
        </w:rPr>
        <w:t xml:space="preserve"> group, *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5, **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&lt; 0.01; compared with APN group, </w:t>
      </w: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S2 </w:t>
      </w:r>
      <w:r>
        <w:rPr>
          <w:rFonts w:eastAsia="黑体;SimHei" w:cs="Times New Roman" w:ascii="Times New Roman" w:hAnsi="Times New Roman"/>
          <w:sz w:val="24"/>
          <w:szCs w:val="24"/>
        </w:rPr>
        <w:t>The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identification of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the major metabolites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of </w:t>
      </w:r>
      <w:r>
        <w:rPr>
          <w:rFonts w:eastAsia="黑体;SimHei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HNMR </w:t>
      </w:r>
      <w:r>
        <w:rPr>
          <w:rFonts w:eastAsia="黑体;SimHei" w:cs="Times New Roman" w:ascii="Times New Roman" w:hAnsi="Times New Roman"/>
          <w:sz w:val="24"/>
          <w:szCs w:val="24"/>
        </w:rPr>
        <w:t>spectra from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rat</w:t>
      </w:r>
      <w:r>
        <w:rPr>
          <w:rFonts w:eastAsia="黑体;SimHei" w:cs="Times New Roman" w:ascii="Times New Roman" w:hAnsi="Times New Roman"/>
          <w:sz w:val="24"/>
          <w:szCs w:val="24"/>
        </w:rPr>
        <w:t>s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kidney</w:t>
      </w:r>
    </w:p>
    <w:tbl>
      <w:tblPr>
        <w:tblW w:w="9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1"/>
        <w:gridCol w:w="2694"/>
        <w:gridCol w:w="4536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y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t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ieti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δ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H (multiplicit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leucine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γ'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t, J=7.2Hz), 1.01(d, J=7.2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c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δ'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(d, J=6.0Hz), 0.97(d, J=6.0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γ'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d, J=6.9Hz), 1.05(d, J=6.9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at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, αCH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(d, J=6.6Hz), 4.12(q, J=7.2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δ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γ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(m), 1.73(m), 1.45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n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α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(d, J=7.2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at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ion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S-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γ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 α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(s), 2.14(m), 2.64(t, J=7.2Hz), 3.85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mat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γ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(m), 2.35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m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γ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2.14(m), 2.46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at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aspar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t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lf 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half β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(dd, J=17.4, 3.6Hz), 2.68 (dd, J=17.4, 9.0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(s)</w:t>
            </w:r>
          </w:p>
        </w:tc>
      </w:tr>
      <w:tr>
        <w:trPr>
          <w:trHeight w:val="257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AdvP403A40;Segoe Print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(s), 3.71(s)</w:t>
            </w:r>
          </w:p>
        </w:tc>
      </w:tr>
      <w:tr>
        <w:trPr>
          <w:trHeight w:val="257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at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(s), 3.94(s)</w:t>
            </w:r>
          </w:p>
        </w:tc>
      </w:tr>
      <w:tr>
        <w:trPr>
          <w:trHeight w:val="257" w:hRule="atLeast"/>
        </w:trPr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anolam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N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 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3.15(t, J=5.4Hz), 3.84(t, J=5.4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l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(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(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AO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ur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-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 N-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(t, J=6.6Hz), 3.43(t, J=6.6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(s), 3.90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cyll</w:t>
            </w:r>
            <w:r>
              <w:rPr>
                <w:rFonts w:cs="Times New Roman" w:ascii="Times New Roman" w:hAnsi="Times New Roman"/>
                <w:szCs w:val="21"/>
              </w:rPr>
              <w:t>o-inosito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, 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5(dd, J=4.2, 6.0Hz), 3.99(dd, J=3.6, 6.0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yo</w:t>
            </w:r>
            <w:r>
              <w:rPr>
                <w:rFonts w:cs="Times New Roman" w:ascii="Times New Roman" w:hAnsi="Times New Roman"/>
                <w:szCs w:val="21"/>
              </w:rPr>
              <w:t>-inosito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 3, 4-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07(t, J=3.0Hz), 3.63(t, J=9.6Hz), 3.54(dd, </w:t>
            </w:r>
            <w:bookmarkStart w:id="0" w:name="OLE_LINK13"/>
            <w:bookmarkStart w:id="1" w:name="OLE_LINK12"/>
            <w:r>
              <w:rPr>
                <w:rFonts w:cs="Times New Roman" w:ascii="Times New Roman" w:hAnsi="Times New Roman"/>
                <w:szCs w:val="21"/>
              </w:rPr>
              <w:t>J=10.2, 3.0Hz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>),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ntoi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0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marat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=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yros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or 5-CH, 2 or 6-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0(d, J=8.4Hz), 7.19(d, J=8.4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id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CH, 4-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1(s), 7.10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lan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or 6-CH, 4-CH, 3 or 5-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4(d, J=7.2Hz), 7.39(d, J=7.2Hz), 7.42(m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aci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CH, 6-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1(d, J=7.8Hz), 7.55(d, J=7.2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id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CH(ring), 5-CH(ring), 1-C'H(ribose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4(d, J=7.8Hz), 6.07(d, J=7.8Hz), 5.91(d, J=4.2Hz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anth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-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1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xanthi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CH, 8-C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0(s), 8.22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at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OO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6(s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enosin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CH(ring), 8-CH(ring), 1-C'H(ribose), 3-C'H(ribose), 4-C'H(ribose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(s), 8.24(s), 6.10(d, J=7.8Hz), 4.45(t, J=6.6Hz), 4. 32(q, J=4.8Hz)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amide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CH, 6-CH, 4-CH, 5-CH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4(s), 8.71(d, J=7.8Hz), 8.25(m), 7.60(m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: </w:t>
      </w:r>
      <w:r>
        <w:rPr>
          <w:rFonts w:cs="Times New Roman" w:ascii="Times New Roman" w:hAnsi="Times New Roman"/>
          <w:szCs w:val="21"/>
        </w:rPr>
        <w:t>TM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t>trimethylamin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TMAO</w:t>
      </w:r>
      <w:r>
        <w:rPr>
          <w:rFonts w:cs="Times New Roman" w:ascii="Times New Roman" w:hAnsi="Times New Roman"/>
          <w:szCs w:val="21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</w:rPr>
          <w:t>trimethylamine</w:t>
        </w:r>
      </w:hyperlink>
      <w:r>
        <w:rPr>
          <w:rFonts w:cs="Times New Roman" w:ascii="Times New Roman" w:hAnsi="Times New Roman"/>
        </w:rPr>
        <w:t> </w:t>
      </w:r>
      <w:hyperlink r:id="rId4">
        <w:r>
          <w:rPr>
            <w:rStyle w:val="InternetLink"/>
            <w:rFonts w:cs="Times New Roman" w:ascii="Times New Roman" w:hAnsi="Times New Roman"/>
          </w:rPr>
          <w:t>oxide</w:t>
        </w:r>
      </w:hyperlink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DMG, dimethylglycin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GP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t>glycerophosphoryl choline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525" w:hanging="5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b: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inglet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</w:rPr>
          <w:t>doublet</w:t>
        </w:r>
      </w:hyperlink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triplet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q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quartet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multiplet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 The integral levels of differential metabolites in eight groups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701"/>
        <w:gridCol w:w="1559"/>
        <w:gridCol w:w="1559"/>
        <w:gridCol w:w="1559"/>
        <w:gridCol w:w="1418"/>
        <w:gridCol w:w="1701"/>
        <w:gridCol w:w="155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XN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E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BU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N+W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ctat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6.73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8.98*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.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8.0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7.4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.2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9.8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.8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6.1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.4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4.4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.7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o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.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.3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2.71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.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5.6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3.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5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.6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7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.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7.4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.3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5.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m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.69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.4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4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.8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3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3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9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.8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mar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9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1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8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uccin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1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7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9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.5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2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.4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luta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1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81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7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9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3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6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8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2.97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4.1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.8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.1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9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.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7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.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1.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yo-inosit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44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3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6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1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6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anola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18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.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4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5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3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25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0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6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1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9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0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7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3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7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6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.71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9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9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2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2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.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3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8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1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6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7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6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.14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.1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.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7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6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.34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rtat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6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74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4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8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4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.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3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ompared with </w:t>
      </w:r>
      <w:r>
        <w:rPr>
          <w:rFonts w:cs="Times New Roman" w:ascii="Times New Roman" w:hAnsi="Times New Roman"/>
          <w:szCs w:val="21"/>
        </w:rPr>
        <w:t>NS</w:t>
      </w:r>
      <w:r>
        <w:rPr>
          <w:rFonts w:cs="Times New Roman" w:ascii="Times New Roman" w:hAnsi="Times New Roman"/>
          <w:szCs w:val="21"/>
        </w:rPr>
        <w:t xml:space="preserve"> group, *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5, **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&lt; 0.01; compared with APN group, </w:t>
      </w: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vertAlign w:val="superscript"/>
        </w:rPr>
        <w:t>##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2420" cy="4144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typica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NMR spectra of kidne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issues from eight 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cs="Times New Roman" w:ascii="Times New Roman" w:hAnsi="Times New Roman"/>
          <w:sz w:val="24"/>
          <w:szCs w:val="24"/>
        </w:rPr>
        <w:t>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06:52:00Z</dcterms:created>
  <dc:creator>微软用户</dc:creator>
  <dc:description/>
  <cp:keywords/>
  <dc:language>en-US</dc:language>
  <cp:lastModifiedBy>微软用户</cp:lastModifiedBy>
  <dcterms:modified xsi:type="dcterms:W3CDTF">2019-07-23T01:23:00Z</dcterms:modified>
  <cp:revision>25</cp:revision>
  <dc:subject/>
  <dc:title/>
</cp:coreProperties>
</file>